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  <w:t>DM9 motif-containing proteins detected by blast-p analysis on non-redundant protein sequences database at NCBi ( e-value &lt;1)</w:t>
      </w:r>
    </w:p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  <w:t>Sequences used for multiple alignment and tree</w:t>
      </w:r>
    </w:p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1"/>
        <w:gridCol w:w="784"/>
        <w:gridCol w:w="1195"/>
        <w:gridCol w:w="9654"/>
      </w:tblGrid>
      <w:tr>
        <w:trPr>
          <w:trHeight w:val="28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omplete nam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hort name</w:t>
            </w:r>
            <w:r>
              <w:rPr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pecie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equence</w:t>
            </w:r>
            <w:r>
              <w:rPr>
                <w:sz w:val="16"/>
                <w:szCs w:val="20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7109281|ref|XP_001650602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a61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des aegypt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SYITGKIKCPLACNYANWQTSFVNTGNSFGGCWQHCNIDGPFPTNMVRAGVDADGSVIFAGRAFHEGEMIPAKVIPSKNACYICY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EEIMKEDFEVLRQGDFVWEFAANGVVPDGAVKMGATVDGEPLYMGRALHCGTQTPGKVHSSHGCLYIPFEGAEISHAEYEVLCLK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7128533|ref|XP_001661472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a63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des aegypt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NAGYNWMPWSAHQGIPPAGVYAGNDQDGSPIYIGRAFHEGDQLPAKVIPSKQAAYVSHNGVEIYKSHFEVLSGQGFTWVHSGNGH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TGAVLCGNTVSGEPLYIGRTHHEGSLTPGKIHRSHGCLYIPFGGAEQSFLNYEVLVGQQKST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7109287|ref|XP_001650605.1|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aPRS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des aegypt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TKWVWTNAHGPYPPNMVSGGQDSDGALLYVGRANHAGDVLPAKVIPQKNAAYIAYGGEEVLVENFEVLCQKELIWDSATGGNIP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AVVGGNTADGEPLYIGRAYHEGSQTIGKVQRSHGCCYIPYGGAEVSVPTYDVLCE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208657577|gb|ACI30085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dPRS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nopheles darling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TNWVPISVHGPHPPHMVPGGTDSDGCQIFVGRAHHAGDLLPAKVIPDKNAAYVPYGGQETFVDQVEVLVHKQLIWDVASSGQVPL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IIGGHTSDGETLYVGRTYHEGSHTVGKVQCSHNCIYIPYGGAEVSLPTYEVLCE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7128531|ref|XP_001661471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285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des aegypt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HTWVQWSADSAVQPPKAVKAGADHDGSPIYVGRASHYGDMLPAKVIPLRRVAYVTHDGLELSKPRFEVLCGLGFTWVPCENGNLP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AVLCGKTAYGEQLYIGRAHHNGSVTPGKIIRSHGCLYIGFDGVELAHPKYEVLVD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7115555|ref|XP_001658262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96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des aegypt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ALVSSNAACWIPAANGEIPPNAVVGGSDGEDMYIARAQHEGAIIPGKLLASHGAAYVAWGGAENPKTEYEVLCDGNGTFVPTSGGEIP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IPAGESEDGEPLFIGRVAHEGTMTVGKVQQSHGVCYIPYGGQEMAFADYEIYVSQ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7115553|ref|XP_001658261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96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des aegypt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VHYASLYRDYIPFHADRPYKYHNRRFLERWDKLNGMQWVKASNGEIPPNAVIAGHEGNQTLYVGRAEVNNSIAPGSVNPQKRACFC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WGGKNHKRPTYEVLCTPGQFVEVDSWNTLVLGTPGGISEQGEPLYIGRNVQNSELISGKIQRSYFVCYIPYKTKEVERPVFGSQIFIKSTS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7115551|ref|XP_001658260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96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edes aegypt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FVANVPMRLDSSYWLPNFKSDIPEHATVGGGTPNKSLYIGRAKHRGSLTPGSVDPETWQCHIAWGSDEHRKTYFEYLCRCSGRFVKSQ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HLPIGAIRGGYSEYGEPLFIGRVKMKEGYIVGKVQPSHAVCYIPYRGKEIAYKKYEILVQAD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8295345| AGAP006103-P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61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Anopheles gambiae 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ITSCWQHCNVNGPFPPNMVRAGVDSDGEVIYVGRAFHEGDMVPAKVIPTKNVAFVCHGGEEVLKEDFEVLRYGAFVWEYSSNGSVPE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MRIGQTMDGEPLYMGRAIYSGSQTPGKVHPSHGCCYLPFDGAEVSVTDYEVLCI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8295808| AGAP006398-PA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63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Anopheles gambiae 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NTGFNWIPWTSHQGIPPAAVYGGNDQDGSPIYIGRAYHEGDQLPAKVIPSKQAAYVSHNGMEIFKTHFEVLTGTGFTWVSSGNGHVP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VLAGNTTTGEQLYIGRTHHEGSLTPGKIHRSHGCLYIPFGGAEQSFLSYEVLVGQQRSN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8298459| AGAP009604-PA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96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Anopheles gambiae 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AALSAGGAACWVAAANGEIPPNAVVGGSDGEDMYIGRAQHEGGIIPGKVVASHGVCYIAWGGAENPKAEYEVLCDFGGEFVPASGS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PPTALPAGESEDGEPLFIGRVTHEGTVTVGKVQPSHGVCYIPYGGQELAFAEYEIFVSP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18790503| AGAP009605-PA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96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Anopheles gambiae 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HSMKWVPYQDSGPLPPSAVECGTSKRTKLYLGRAEHAGSVTPGFINPAKKVCYIPWGGKAHEKKVCEILCTAGEFVPCTETNVLLRAT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VSEQGEPLYIGRVAVDGQLVCGKVQRSHSVCYIPYNRKEEPHVNFEVFIKSQQ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8298461| AGAP009606-P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96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Anopheles gambiae 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DNARWVQAAEGLVPPDAVVGGYEGEVTFIGRAKHRGSIVPGRIVPSKKACCVVWGGEEHTKSDYQVLCGYEGHFVHVGGGYIPNGAL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GVSEHGKPLYIGLVRLGSTTVVGKVQPEHSCCYIAVGGVEKAFREYDVYVTTAGYNQPVPG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8295339| AGAP006102-P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PRS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Anopheles gambiae 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TTWIPTSVHGPYPPHMVPGGVDSDGAQIFVGRAHHAGDLLPAKVIPDKTAAYVAYGGQETLVEHVEVLVHKQLIWDTASAGQVPLG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VVGGHTSDGEILYVGRAYHEGSQTIGKVQCSHNCIYIPYGGAEVSVPTYEVLCE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04532027|gb|ABF72903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BA20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Belgica antarctica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LEIFIGGWGNKKSVIRRNRSKPDVVEVETPNILSAGEFKGFWVRWDNGNITVGHEGEAASFLSYQNPNPFPINFIGLCTGWGASGSWVLD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QGSASRWLPQGAQGGASRWLPQGAQGGNAVWVGASGSNIPSGAFVGGHDNGEGLVVGRAHHEGALIPGKVVPSHGVCYVAWGR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70036503|ref|XP_001846103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365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PEPGTVGHYWRSTEEFSVPANATIGGSNEHGPLYIGHASHRGSCTPGQISRVTNRCHIAWGGSEHRKPAFEFLCNCRGRFVASQEGQVP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AILGGWSEYEGEPLFVGRVQVKGHWLVGKLQPSHKVCYIPINGKEVAHKHYEIFVQDGI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70036505|ref|XP_001846104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365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RRDHNSGLRWIWASDGEVPPNAVKTGEGCYLGRAFHVGSVTPGRVDPEKKACCIPWGGDEHLKKVYEVLCTEGEFVRVTPDSTEGLLR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TAGISEQGEPLFIGRVWCDGGWVSGKVQRSHGVCYIGYRGKEMAYPEYEVFVGV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70052249|ref|XP_001862136.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61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TGGCWQHCNVGGPFPANMVRAGVDADGSVIYAGRAFHEGEMIPAKVIPSKNEAYICFGGEEILKEDFEVLRAGDFVWEFAANGVVPEG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KMGATVDGEPLYMGRALHCGTQTPGKVHSSHGCLYIPFDGAEISLPEYEVLCIK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70063139|ref|XP_001866972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631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KRCAVLKYLTWLPRKNYQDPPEGTVLAGYDSDQSPIYVGRVMYEGNQLPAKVIPRKQLCHSQYNGEEIEMISYEALCHGNVEWVRFRG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PANAVVCGRLISGEVVHIGRGSHLGSLTPGRVLSGEKVLYIPFGWNEIRITDFEILIDN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70063143|ref|XP_001866974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631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VYNWVPWSADAGVHPANAVRAGTDTDGSEIYVGRAEHYGEMLPVKFLPKRRVAYVSQGGIEFFKAHFEVLTGLSFTWVPAVNGEI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KGAVFVGKTTHGEPMYIGRGHLDGSVTPGKVLKSQGCLYVPFGGFEQATSKYEVLVDG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70063137|ref|XP_001866971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639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NAGYNWMPWSAHQGNPPAGVYAGNDQDGSPIFVGRAFHEGDQLPAKVLPSKQAAYVSHNGCEIFKSHFEVLSGTGFTWVHSSNGHV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AVLCGNTTTGEPLYIGRAHHEGSLTPGKIHRSHGCLYIPFGGAEQSILHYEVLVGQQRSN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70036501|ref|XP_001846102.1|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96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SGGAACWVPAANGEVPPNAVVGGADGEDMYIARSQHEGAIIPGKLVASHGCAYVAWGGVENPKQEYEVLCDGNGTFVSTSGGEIP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IPAGESEDGEPLFIGRVNHEGTVTVGKVQQSHGVCYIPYGGQELAFADYEIYVSQ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70036507|ref|XP_001846105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96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VQYASLYDDQYRYRAERPYNHDKWKFLRRWDKLNGMTWIEASKGAVPPGAVVAGHQDGHTLYVGRAECMSSVAIGVVNPHRK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YVPWGGKSHKRETYEVLCTPGQFVPIDCCTTLLKGTPGGISEQGEPLYIGRTSHQGALIGGKIQRSYFFCYLPYKNREVERLVFESEIYIKSS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70052252|ref|XP_001862137.1|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qPRS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ulex quinquefasciatus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TKWVWTNSAGPFPPNMVQGGQDSDGCGIFVGRANHNGDLLPAKVLPQKNAAYVAYGGEEVLVENFEVLCRKELVWEHATGGSV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QEAVIGGNTGDGEILYVGRAYHEGSQTVGKVQRTHGCIYIPYGGAEVSLPSYEVLCE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0130199| CG1052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105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TGSGPGCWVPAANGEVPPNALEGGFDSSEQLYIARARHEGDLIPGKLHPSHGVTYVAWGGGEHGHAEYEVLCAGGGQWLPVDAGNIP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LPAGETAEGEPLFIGRATHDGTITVGKVQPSHGCCYIPYGGEELAYKEFEIYVTN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922514| CG1091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109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SLPDAHLPPEGAVQCGTNEDGLPTYVARGYYHDDLLPAPYVPEKKAAFGSHSCSARTLTDDVEILVLNDCDYKWVPGQHGTYPRDAL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GYSELGEVTYTGRGLYQGILRLGKVHPSHKVMYIPHHGQEVSVNTYEVLVVTPRDQAD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922144| CG133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1332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GDYTWISTNVYGSLPPGAILAGHDSDQDPIFVGRAYHNGEMLPAKVVPGKQQAYVPWGGQEISKHDFEVLVGDHFSWIPSSGGSVPPH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QVGQTGEGEPLYVGRGYFQGSLTPGKVHPSHQCLYIPYGGQEHRLEAYEVLVQPETWIA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21512778| CG167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167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FSAKSSAIVAVVLVQMVAQIHGGVYSYEDKWVYLDKTLDLPEEAILGGVDPDGYYTYVGRVTYSSNILPARVVPELGKATYNTDTLG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QATTYEVLVSNATVGYHWIRSFDGFREKNAVSVGTNALSERVFICRVRCDESIFIGTLYLS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24650270| CG31086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310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DGHSWLHFSNGAIPQAAVVAGHDSDGDTIFIGRAFYCNDMLPAKIIPNKGKAYVAYANQEVELENYEVLSGFNYEWLPAENGEVPPGA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KVGQNVDGETLYAGRGYHAGSLTVGKVHPSHGCLYIPYDSEEVKIFAYEVLSRRLEAR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8859785| CG32633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326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DHRWMHFSNGSVPPNAVVAGHDSDGDTIYVGRAFFSNDMLPAKVIPNKGKAYVAYAREEHELENYEVLSGYNYEWLSAENGEVPP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VKVGRNVDGEYLYAGRGYHAGSLTMGKVHPSHGCLYIPYDSDEVKIFAYEVLCQPERW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4653247| CG3884, 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3884-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YKWVQSSAYSSLPEEAVVGGNDEDGAMIYVGRAEHEGDMLVCKVVPSKQLGFISQRGEALPKDIFEVLCGQNLVWIKCYDHVIPENA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LCGRTSLDQPVYIGRGHYEGHLIIGKISSVHRALFIAFRGAERRLDSYEILVEE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922142| CG3884, B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3884-B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DNTWVHSSPYSPLPPYAVIGGHDSDRTPIYVGRSFHEGENLPAKVVPSKGCAYVAYGGAEHTKTHYEVLVGQGFAWVPSSSGGVPPNA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RSGTTRTGEPLYVGRGHHAGSLTVGKVHPSHGCLYIPFGGQEVRINTYEVLIKQQHDVWV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4666167| CG550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m55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elanogaster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WKAGNLSYVIPYNAVVGGFDPYGFTTYVGRVKYSNSILPARVVAETGTAYFNTETTSSKLLVYDILVAERDVNYVWVRSFDGFYEKGA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VGTTVKNERVFCCRAKTDGGILIGTLLLSSQKVCIIKHESLALRKFDKYEVLVAQPKGNGTYY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57361527|gb|ABV44721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p3615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hlebotomus papatasi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TDFTWVPTSVYGAMPPNAVFAGTDSDSSPIYVGRTFHEGDQLPAKVIPSKQAAYVSHNGQEILKHHVEVLVGTGFTWIHSGNGHVPPNA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RAGQTVHGHPLYVGRTHHEGSLTPGKIHAQHGCLYFPYGGAEQSSLQYEVLCGQPTSRW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83584866|gb|ACC63901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c5848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eratitis capitata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EHHWVSTTIDSELPPFAVQAGHDSDGSPIFVGRAYHNGDMLVAKIVPNKGQAYVAWGGEEVNKHDIEVLTGHNYHWVPDANGAVPA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VACGQTSLGETLYVGRGYHADSLTPGKIHPSQGCLYIGFGGEEVTLTNYEVLVRNY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89240245|ref|XP_001810808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c402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Tribolium castaneum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KWDCADYYWRDYHETIPDDAIPAGTDSHGKPLYIGLAYVRGYELLPATILPSEKLARTTAYAKVFNTRDNVKILCSPYPEAFEWISIESRD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HKYGKHNLIPGGSEVGENLYIGRVFRDNGVIVGKIFRHERQNRGIWFPLKNTHGNSLSYEILNYNCDSAIPKIDPRVNVE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91078970|ref|XP_974395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c789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Tribolium castaneum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PAMGSRGNFSNVCWVAARNGEVPPRAFAGGEDNGEPVYVARANFNGGLIPGKLVASHGTAYVPWGGQENAVPEYEVLCDFPGNWIAC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GNVPPNAVTAGQSEEGEPLYVGRVVHDGSLTVGKVQPSHGVVYIPYGGTELGFQDYEILVQ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91080431|ref|XP_968599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c804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Tribolium castaneum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DAIVGGRDSRGYPTYIGQAFVRCHGILIGQIYPGQKTITTSKEGIHVTDVYNRILCSGHKENFSWVPGNAATLHLTTINKHLVSGGTEWGK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LNIGRVKYQGELIVGKVCSGTIGKAKLYFPYKGEEIESDTYEVLAYEDKPNEVESV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91094473|ref|XP_970560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c944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Tribolium castaneum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YWVDTFTNGGVPSTALWGGEDIDGHQIYVGRAYFKNDWIPAKVIPGRRKAYVAYNGKEYTVDRFQVLCEQRFDWVKTTEDKIPEGAVE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RTVDGEPLYIGRVEHEGSHTVGKVHPSYKCCLIPFDGKELRFTEYEILILRP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91094475|ref|XP_970632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c944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Tribolium castaneum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fHNQAFRWVDSSIAYGSVPPTALQGGMDGDGHPIYVGRAYHEGDLIPAKVIPGKNAAYVSHNGQEHLVENFQVLCKQYFEWVQSHAGH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PGAVQGGHTSEGEPLYIGRAYHEGSQTIGKIHPSHGVCYIAYGGEEIACPEYETLVLRM</w:t>
            </w:r>
          </w:p>
        </w:tc>
      </w:tr>
      <w:tr>
        <w:trPr>
          <w:trHeight w:val="260" w:hRule="atLeast"/>
        </w:trPr>
        <w:tc>
          <w:tcPr>
            <w:tcW w:w="23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57117776|gb|AAW34056.1| 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h777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asciola hepatica</w:t>
            </w:r>
          </w:p>
        </w:tc>
        <w:tc>
          <w:tcPr>
            <w:tcW w:w="9654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HDGDMLPAKIVPRLGKAYVCHGGREHEYHSYEVLCDTKAPGTQKCYVWEHARGGHVPKYALLAGLSDSGDPIYVSRSEIDGERVVGKV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HSGHDCAYFPYGGREHQKSSYEVLVMKK</w:t>
            </w:r>
          </w:p>
        </w:tc>
      </w:tr>
    </w:tbl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  <w:t xml:space="preserve">a : abbreviated name used for the phylogenetic tree in Fig. 1 and Fig. S2 </w:t>
      </w:r>
    </w:p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  <w:t>b : part of the protein sequence corresponding to two consecutive DM9 motifs and  used for the phylogenetic tree in Fig.1, Fig. S2.</w:t>
      </w:r>
    </w:p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</w:r>
    </w:p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  <w:t>Sequences not used for multiple sequence alignment and tree</w:t>
      </w:r>
    </w:p>
    <w:p>
      <w:pPr>
        <w:pStyle w:val="Normal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</w:r>
    </w:p>
    <w:tbl>
      <w:tblPr>
        <w:tblW w:w="877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25"/>
        <w:gridCol w:w="5151"/>
      </w:tblGrid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omplete name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pecie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25776062|ref|XP_001359156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25809943|ref|XP_001361288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25811549|ref|XP_001361914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25979855|ref|XP_00135396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8457425|ref|XP_002138391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8457427|ref|XP_001360668.2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8457429|ref|XP_00213839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8466300|ref|XP_001353961.2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8466302|ref|XP_00213515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seudoobscura pseudoobscu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3713737|ref|XP_001944506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cyrthosiphon pis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3624888|ref|XP_00194803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cyrthosiphon pis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10755727|ref|XP_00112269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pis mellife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10768518|ref|XP_001122043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pis mellife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66508906|ref|XP_395998.2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pis mellife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66508910|ref|XP_623146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pis mellife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66508914|ref|XP_623207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pis mellife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10758543|ref|XP_001120831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pis mellifer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48298754|ref|NP_001091815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Bombyx mor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43798|ref|XP_001954387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48068|ref|XP_001956471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48070|ref|XP_00195647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48072|ref|XP_001956473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53904|ref|XP_001959245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53906|ref|XP_001959246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4753908|ref|XP_00195924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54539|ref|XP_00195955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54541|ref|XP_001959553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4754543|ref|XP_00195955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54765|ref|XP_001959665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65729|ref|XP_001964979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66227|ref|XP_001965226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66229|ref|XP_001965227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766961|ref|XP_001965587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ananassae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71667|ref|XP_001972883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71672|ref|XP_001972884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80991|ref|XP_00197463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80993|ref|XP_001974633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81782|ref|XP_00197500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82449|ref|XP_001975323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83478|ref|XP_001975828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83480|ref|XP_001975829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83482|ref|XP_00197583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895478|ref|XP_001978261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4908041|ref|XP_00198169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erect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27361|ref|XP_001986551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027956|ref|XP_00198684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27958|ref|XP_001986849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27960|ref|XP_00198685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28028|ref|XP_001986884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30520|ref|XP_001988116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30522|ref|XP_001988117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30524|ref|XP_001988118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30526|ref|XP_001988119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30528|ref|XP_00198812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38389|ref|XP_001990642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66917|ref|XP_001996857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95067964|ref|XP_00199690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grimshaw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10381|ref|XP_00199976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13779|ref|XP_00200144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16241|ref|XP_00200266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16243|ref|XP_00200266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16259|ref|XP_00200267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20003|ref|XP_00200451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20005|ref|XP_00200451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20007|ref|XP_00200452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20381|ref|XP_00200470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22556|ref|XP_00200577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28965|ref|XP_00200892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mojavens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50619|ref|XP_00201624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50621|ref|XP_00201624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50623|ref|XP_00201625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51905|ref|XP_00201687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55262|ref|XP_00201852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66557|ref|XP_00202410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66559|ref|XP_00202410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170206|ref|XP_00202590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persim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28501|ref|XP_00203095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28503|ref|XP_00203095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28505|ref|XP_00203095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33932|ref|XP_00203364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33934|ref|XP_00203364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33936|ref|XP_00203364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35505|ref|XP_00203440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46295|ref|XP_00203970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49661|ref|XP_00204136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52390|ref|XP_00204269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echelli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54937|ref|XP_00207699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74109|ref|XP_00210503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82925|ref|XP_002081276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82927|ref|XP_00208127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82929|ref|XP_00208127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84499|ref|XP_00208204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85290|ref|XP_00208242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91203|ref|XP_00208533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91205|ref|XP_00208533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simula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78564|ref|XP_00204805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79949|ref|XP_00204873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0019|ref|XP_00204876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0021|ref|XP_00204876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0023|ref|XP_00204877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2679|ref|XP_00205005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5268|ref|XP_00205132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5274|ref|XP_00205133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5290|ref|XP_00205133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5296|ref|XP_00205134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89670|ref|XP_00205349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394151|ref|XP_00205570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viri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26451|ref|XP_00206134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26453|ref|XP_00206134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26455|ref|XP_00206135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26459|ref|XP_00206135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26461|ref|XP_00206135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26463|ref|XP_00206135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28437|ref|XP_00206227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32561|ref|XP_00206428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41664|ref|XP_00206862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41666|ref|XP_00206862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51998|ref|XP_00207316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55576|ref|XP_00207478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55695|ref|XP_00207482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56051|ref|XP_00207498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willistoni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78320|ref|XP_00210048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85150|ref|XP_00209097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85152|ref|XP_00209097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85155|ref|XP_00209097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86646|ref|XP_00209159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87570|ref|XP_00209196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88113|ref|XP_002092176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94695|ref|XP_00209494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494697|ref|XP_00209494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5504092|ref|XP_00209893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38048495|gb|AAR1015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Drosophila yakub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5504416|gb|EEC1391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xodes scapular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5507529|gb|EEC1702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xodes scapular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5510058|gb|EEC1951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Ixodes scapular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34801393|emb|CAM3548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lipona scutellar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63145790|gb|AAY33870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lipona scutellar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671|emb|CAE5346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caucasic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673|emb|CAE53466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cypri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685|emb|CAE5347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cypri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669|emb|CAE5346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eupe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695|emb|CAE5347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01|emb|CAE5348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09|emb|CAE5348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15|emb|CAE5348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17|emb|CAE5348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23|emb|CAE5349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33|emb|CAE53496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45|emb|CAE5350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55|emb|CAE5350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57|emb|CAE5350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1868787|emb|CAE5352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esobuthus gibbos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6543378|ref|XP_00159977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sonia vitripenn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6546882|ref|XP_00160670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sonia vitripenn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6548112|ref|XP_00160652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sonia vitripenn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56552049|ref|XP_00160390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sonia vitripenn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9551908|gb|ACL2669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ilaparvata luge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2507302|gb|EEB1127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ediculus humanus corpor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2508910|gb|EEB12456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ediculus humanus corpor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435685|gb|AAM53938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chistosoma japonic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6753105|gb|AAW24762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chistosoma japonic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6753521|gb|AAW24964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chistosoma japonic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6755910|gb|AAW2613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chistosoma japonic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56756352|gb|AAW26349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chistosoma japonic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76154396|gb|AAX25885.2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chistosoma japonic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21912540|emb|CAD2152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aenia soli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75571591|sp|Q66S1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tterin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75571592|sp|Q66S21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tterin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75571593|sp|Q66S25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Natterin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89240579|ref|XP_00181484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ribolium castaneum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98428005|ref|XP_002131710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iona intestinali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69847504|ref|XP_001830463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oprinopsis cinerea okayama7#130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18105776|ref|XP_430295.2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allus gallu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134107230|ref|XP_777745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ryptococcus neoformans var. neoformans B-3501A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gi|54293306|ref|YP_125721.1| 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Legionella pneumophila str. Lens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69859737|ref|XP_001836506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oprinopsis cinerea okayama7#130</w:t>
            </w:r>
          </w:p>
        </w:tc>
      </w:tr>
      <w:tr>
        <w:trPr>
          <w:trHeight w:val="260" w:hRule="atLeast"/>
        </w:trPr>
        <w:tc>
          <w:tcPr>
            <w:tcW w:w="3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i|189239558|ref|XP_001816297.1|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ribolium castaneum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2"/>
      <w:szCs w:val="20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sz w:val="22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b/>
      <w:sz w:val="22"/>
      <w:szCs w:val="20"/>
      <w:u w:val="single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0:19:00Z</dcterms:created>
  <dc:creator>Institut Pasteur</dc:creator>
  <dc:description/>
  <cp:keywords/>
  <dc:language>en-US</dc:language>
  <cp:lastModifiedBy>Institut Pasteur</cp:lastModifiedBy>
  <dcterms:modified xsi:type="dcterms:W3CDTF">2010-06-08T10:19:00Z</dcterms:modified>
  <cp:revision>2</cp:revision>
  <dc:subject/>
  <dc:title>DM9 motif-containing proteins detected by blast-p analysis on non-redundant protein sequences database at NCBi ( e-value &lt;1)</dc:title>
</cp:coreProperties>
</file>